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E56F10" w14:textId="77777777" w:rsidR="00D6437D" w:rsidRPr="0037348B" w:rsidRDefault="00D6437D" w:rsidP="00E222DF">
      <w:pPr>
        <w:pStyle w:val="Heading2"/>
        <w:rPr>
          <w:rFonts w:ascii="Times New Roman" w:hAnsi="Times New Roman" w:cs="Times New Roman"/>
          <w:lang w:val="en-US"/>
        </w:rPr>
      </w:pPr>
    </w:p>
    <w:p w14:paraId="23E2A1A4" w14:textId="77777777" w:rsidR="00D6437D" w:rsidRPr="0037348B" w:rsidRDefault="00D6437D" w:rsidP="00E222DF">
      <w:pPr>
        <w:pStyle w:val="Heading2"/>
        <w:rPr>
          <w:rFonts w:ascii="Times New Roman" w:hAnsi="Times New Roman" w:cs="Times New Roman"/>
          <w:lang w:val="en-US"/>
        </w:rPr>
      </w:pPr>
    </w:p>
    <w:p w14:paraId="485FC879" w14:textId="0940A615" w:rsidR="0091277E" w:rsidRPr="000D2AFD" w:rsidRDefault="0091277E" w:rsidP="000D2AFD">
      <w:pPr>
        <w:spacing w:after="0"/>
        <w:rPr>
          <w:rFonts w:ascii="Times New Roman" w:hAnsi="Times New Roman" w:cs="Times New Roman"/>
          <w:sz w:val="24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109"/>
        <w:gridCol w:w="1054"/>
        <w:gridCol w:w="1054"/>
        <w:gridCol w:w="1055"/>
        <w:gridCol w:w="1079"/>
        <w:gridCol w:w="1028"/>
        <w:gridCol w:w="1054"/>
        <w:gridCol w:w="1055"/>
      </w:tblGrid>
      <w:tr w:rsidR="00795CA0" w:rsidRPr="00C6387B" w14:paraId="546FEBD5" w14:textId="77777777" w:rsidTr="00FE2682">
        <w:trPr>
          <w:trHeight w:val="306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1D9AB721" w14:textId="77777777" w:rsidR="00795CA0" w:rsidRPr="0037348B" w:rsidRDefault="00795CA0">
            <w:pPr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5370396A" w14:textId="77777777" w:rsidR="00795CA0" w:rsidRPr="0037348B" w:rsidRDefault="00795CA0">
            <w:pPr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noWrap/>
            <w:hideMark/>
          </w:tcPr>
          <w:p w14:paraId="13577BD7" w14:textId="77777777" w:rsidR="00795CA0" w:rsidRPr="0037348B" w:rsidRDefault="00795C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4" w:type="dxa"/>
            <w:tcBorders>
              <w:top w:val="single" w:sz="4" w:space="0" w:color="auto"/>
            </w:tcBorders>
            <w:noWrap/>
            <w:hideMark/>
          </w:tcPr>
          <w:p w14:paraId="1E36A2E7" w14:textId="77777777" w:rsidR="00795CA0" w:rsidRPr="0037348B" w:rsidRDefault="00795CA0">
            <w:pPr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noWrap/>
            <w:hideMark/>
          </w:tcPr>
          <w:p w14:paraId="31142972" w14:textId="77777777" w:rsidR="00795CA0" w:rsidRPr="0037348B" w:rsidRDefault="00795CA0">
            <w:pPr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noWrap/>
            <w:hideMark/>
          </w:tcPr>
          <w:p w14:paraId="6D86D6B9" w14:textId="77777777" w:rsidR="00795CA0" w:rsidRPr="0037348B" w:rsidRDefault="00795CA0">
            <w:pPr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noWrap/>
            <w:hideMark/>
          </w:tcPr>
          <w:p w14:paraId="68E86F04" w14:textId="77777777" w:rsidR="00795CA0" w:rsidRPr="0037348B" w:rsidRDefault="00795CA0">
            <w:pPr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noWrap/>
            <w:hideMark/>
          </w:tcPr>
          <w:p w14:paraId="37F7D760" w14:textId="77777777" w:rsidR="00795CA0" w:rsidRPr="0037348B" w:rsidRDefault="00795CA0">
            <w:pPr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055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A0E5F6F" w14:textId="77777777" w:rsidR="00795CA0" w:rsidRPr="0037348B" w:rsidRDefault="00795CA0">
            <w:pPr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 </w:t>
            </w:r>
          </w:p>
        </w:tc>
      </w:tr>
      <w:tr w:rsidR="00795CA0" w:rsidRPr="0037348B" w14:paraId="1B642021" w14:textId="77777777" w:rsidTr="00FE2682">
        <w:trPr>
          <w:trHeight w:val="306"/>
        </w:trPr>
        <w:tc>
          <w:tcPr>
            <w:tcW w:w="24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B7214B" w14:textId="77777777" w:rsidR="00795CA0" w:rsidRPr="0037348B" w:rsidRDefault="00795CA0">
            <w:pPr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VT groups</w:t>
            </w:r>
          </w:p>
        </w:tc>
        <w:tc>
          <w:tcPr>
            <w:tcW w:w="2109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0852F0F" w14:textId="77777777" w:rsidR="00795CA0" w:rsidRPr="0037348B" w:rsidRDefault="00795CA0">
            <w:pPr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Hospitals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noWrap/>
            <w:hideMark/>
          </w:tcPr>
          <w:p w14:paraId="706B331B" w14:textId="77777777" w:rsidR="00795CA0" w:rsidRPr="0037348B" w:rsidRDefault="00795CA0" w:rsidP="0092739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Helsinki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noWrap/>
            <w:hideMark/>
          </w:tcPr>
          <w:p w14:paraId="5B9478C9" w14:textId="77777777" w:rsidR="00795CA0" w:rsidRPr="0037348B" w:rsidRDefault="00795CA0" w:rsidP="0092739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Kuopio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noWrap/>
            <w:hideMark/>
          </w:tcPr>
          <w:p w14:paraId="69EA9919" w14:textId="77777777" w:rsidR="00795CA0" w:rsidRPr="0037348B" w:rsidRDefault="00795CA0" w:rsidP="0092739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Oulu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noWrap/>
            <w:hideMark/>
          </w:tcPr>
          <w:p w14:paraId="68004B5E" w14:textId="77777777" w:rsidR="00795CA0" w:rsidRPr="0037348B" w:rsidRDefault="00795CA0" w:rsidP="0092739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Tampere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noWrap/>
            <w:hideMark/>
          </w:tcPr>
          <w:p w14:paraId="6E583594" w14:textId="77777777" w:rsidR="00795CA0" w:rsidRPr="0037348B" w:rsidRDefault="00795CA0" w:rsidP="0092739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Turku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noWrap/>
            <w:hideMark/>
          </w:tcPr>
          <w:p w14:paraId="490C6633" w14:textId="77777777" w:rsidR="00795CA0" w:rsidRPr="0037348B" w:rsidRDefault="00795CA0" w:rsidP="0092739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Vaasa</w:t>
            </w:r>
          </w:p>
        </w:tc>
        <w:tc>
          <w:tcPr>
            <w:tcW w:w="1055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B9A10B" w14:textId="77777777" w:rsidR="00795CA0" w:rsidRPr="0037348B" w:rsidRDefault="00795CA0" w:rsidP="00DE2A4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Total</w:t>
            </w:r>
          </w:p>
        </w:tc>
      </w:tr>
      <w:tr w:rsidR="00795CA0" w:rsidRPr="0037348B" w14:paraId="1804D54D" w14:textId="77777777" w:rsidTr="00FE2682">
        <w:trPr>
          <w:trHeight w:val="293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6B3152A6" w14:textId="77777777" w:rsidR="00795CA0" w:rsidRPr="0037348B" w:rsidRDefault="00795CA0">
            <w:pPr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Lower extremity VT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5E3CA124" w14:textId="77777777" w:rsidR="00795CA0" w:rsidRPr="0037348B" w:rsidRDefault="00795CA0" w:rsidP="00765CD8">
            <w:pPr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 xml:space="preserve">Count 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noWrap/>
            <w:hideMark/>
          </w:tcPr>
          <w:p w14:paraId="56FEBF37" w14:textId="77777777" w:rsidR="00795CA0" w:rsidRPr="0037348B" w:rsidRDefault="00795CA0" w:rsidP="00CA75D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noWrap/>
            <w:hideMark/>
          </w:tcPr>
          <w:p w14:paraId="05FA725B" w14:textId="77777777" w:rsidR="00795CA0" w:rsidRPr="0037348B" w:rsidRDefault="00795CA0" w:rsidP="00CA75D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noWrap/>
            <w:hideMark/>
          </w:tcPr>
          <w:p w14:paraId="7401CA92" w14:textId="77777777" w:rsidR="00795CA0" w:rsidRPr="0037348B" w:rsidRDefault="00795CA0" w:rsidP="00CA75D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noWrap/>
            <w:hideMark/>
          </w:tcPr>
          <w:p w14:paraId="03C5481E" w14:textId="77777777" w:rsidR="00795CA0" w:rsidRPr="0037348B" w:rsidRDefault="00795CA0" w:rsidP="00CA75D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noWrap/>
            <w:hideMark/>
          </w:tcPr>
          <w:p w14:paraId="426C4ACA" w14:textId="77777777" w:rsidR="00795CA0" w:rsidRPr="0037348B" w:rsidRDefault="00795CA0" w:rsidP="00CA75D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noWrap/>
            <w:hideMark/>
          </w:tcPr>
          <w:p w14:paraId="4F7E0172" w14:textId="77777777" w:rsidR="00795CA0" w:rsidRPr="0037348B" w:rsidRDefault="00795CA0" w:rsidP="00CA75D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55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00A58FE" w14:textId="77777777" w:rsidR="00795CA0" w:rsidRPr="0037348B" w:rsidRDefault="00795CA0" w:rsidP="00CA75D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10</w:t>
            </w:r>
          </w:p>
        </w:tc>
      </w:tr>
      <w:tr w:rsidR="007C061D" w:rsidRPr="0037348B" w14:paraId="26311BAF" w14:textId="77777777" w:rsidTr="00FE2682">
        <w:trPr>
          <w:trHeight w:val="306"/>
        </w:trPr>
        <w:tc>
          <w:tcPr>
            <w:tcW w:w="240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C77BA53" w14:textId="77777777" w:rsidR="00795CA0" w:rsidRPr="0037348B" w:rsidRDefault="00795CA0">
            <w:pPr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2109" w:type="dxa"/>
            <w:tcBorders>
              <w:left w:val="single" w:sz="4" w:space="0" w:color="auto"/>
            </w:tcBorders>
            <w:noWrap/>
            <w:hideMark/>
          </w:tcPr>
          <w:p w14:paraId="6833C356" w14:textId="77777777" w:rsidR="00795CA0" w:rsidRPr="0037348B" w:rsidRDefault="00795CA0">
            <w:pPr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 </w:t>
            </w:r>
            <w:r w:rsidR="00765CD8" w:rsidRPr="0037348B">
              <w:rPr>
                <w:rFonts w:ascii="Times New Roman" w:hAnsi="Times New Roman" w:cs="Times New Roman"/>
                <w:lang w:val="en-US"/>
              </w:rPr>
              <w:t>% within Hospitals</w:t>
            </w:r>
          </w:p>
        </w:tc>
        <w:tc>
          <w:tcPr>
            <w:tcW w:w="1054" w:type="dxa"/>
            <w:noWrap/>
            <w:hideMark/>
          </w:tcPr>
          <w:p w14:paraId="24D9BB7F" w14:textId="77777777" w:rsidR="00795CA0" w:rsidRPr="0037348B" w:rsidRDefault="00795CA0" w:rsidP="00CA75D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25,0 %</w:t>
            </w:r>
          </w:p>
        </w:tc>
        <w:tc>
          <w:tcPr>
            <w:tcW w:w="1054" w:type="dxa"/>
            <w:noWrap/>
            <w:hideMark/>
          </w:tcPr>
          <w:p w14:paraId="4FFAB746" w14:textId="77777777" w:rsidR="00795CA0" w:rsidRPr="0037348B" w:rsidRDefault="00795CA0" w:rsidP="00CA75D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50,0 %</w:t>
            </w:r>
          </w:p>
        </w:tc>
        <w:tc>
          <w:tcPr>
            <w:tcW w:w="1055" w:type="dxa"/>
            <w:noWrap/>
            <w:hideMark/>
          </w:tcPr>
          <w:p w14:paraId="6055E4D9" w14:textId="77777777" w:rsidR="00795CA0" w:rsidRPr="0037348B" w:rsidRDefault="00795CA0" w:rsidP="00CA75D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0,0 %</w:t>
            </w:r>
          </w:p>
        </w:tc>
        <w:tc>
          <w:tcPr>
            <w:tcW w:w="1079" w:type="dxa"/>
            <w:noWrap/>
            <w:hideMark/>
          </w:tcPr>
          <w:p w14:paraId="5A3952AA" w14:textId="77777777" w:rsidR="00795CA0" w:rsidRPr="0037348B" w:rsidRDefault="00795CA0" w:rsidP="00CA75D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50,0 %</w:t>
            </w:r>
          </w:p>
        </w:tc>
        <w:tc>
          <w:tcPr>
            <w:tcW w:w="1028" w:type="dxa"/>
            <w:noWrap/>
            <w:hideMark/>
          </w:tcPr>
          <w:p w14:paraId="64252AEF" w14:textId="77777777" w:rsidR="00795CA0" w:rsidRPr="0037348B" w:rsidRDefault="00795CA0" w:rsidP="00CA75D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33,3 %</w:t>
            </w:r>
          </w:p>
        </w:tc>
        <w:tc>
          <w:tcPr>
            <w:tcW w:w="1054" w:type="dxa"/>
            <w:noWrap/>
            <w:hideMark/>
          </w:tcPr>
          <w:p w14:paraId="00ECF13D" w14:textId="77777777" w:rsidR="00795CA0" w:rsidRPr="0037348B" w:rsidRDefault="00795CA0" w:rsidP="00CA75D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100,0 %</w:t>
            </w:r>
          </w:p>
        </w:tc>
        <w:tc>
          <w:tcPr>
            <w:tcW w:w="1055" w:type="dxa"/>
            <w:tcBorders>
              <w:right w:val="single" w:sz="4" w:space="0" w:color="auto"/>
            </w:tcBorders>
            <w:noWrap/>
            <w:hideMark/>
          </w:tcPr>
          <w:p w14:paraId="1CEF5F8B" w14:textId="77777777" w:rsidR="00795CA0" w:rsidRPr="0037348B" w:rsidRDefault="00795CA0" w:rsidP="00CA75D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32,3 %</w:t>
            </w:r>
          </w:p>
        </w:tc>
      </w:tr>
      <w:tr w:rsidR="007C061D" w:rsidRPr="0037348B" w14:paraId="1780F2DA" w14:textId="77777777" w:rsidTr="00FE2682">
        <w:trPr>
          <w:trHeight w:val="293"/>
        </w:trPr>
        <w:tc>
          <w:tcPr>
            <w:tcW w:w="240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4FFD2CA" w14:textId="77777777" w:rsidR="00795CA0" w:rsidRPr="0037348B" w:rsidRDefault="00795CA0">
            <w:pPr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Lower extremity VT</w:t>
            </w:r>
          </w:p>
        </w:tc>
        <w:tc>
          <w:tcPr>
            <w:tcW w:w="2109" w:type="dxa"/>
            <w:tcBorders>
              <w:left w:val="single" w:sz="4" w:space="0" w:color="auto"/>
            </w:tcBorders>
            <w:noWrap/>
            <w:hideMark/>
          </w:tcPr>
          <w:p w14:paraId="25467925" w14:textId="77777777" w:rsidR="00795CA0" w:rsidRPr="0037348B" w:rsidRDefault="00765CD8" w:rsidP="00765CD8">
            <w:pPr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Count</w:t>
            </w:r>
          </w:p>
        </w:tc>
        <w:tc>
          <w:tcPr>
            <w:tcW w:w="1054" w:type="dxa"/>
            <w:noWrap/>
            <w:hideMark/>
          </w:tcPr>
          <w:p w14:paraId="1BA255DD" w14:textId="77777777" w:rsidR="00795CA0" w:rsidRPr="0037348B" w:rsidRDefault="00795CA0" w:rsidP="00CA75D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54" w:type="dxa"/>
            <w:noWrap/>
            <w:hideMark/>
          </w:tcPr>
          <w:p w14:paraId="3DC4B575" w14:textId="77777777" w:rsidR="00795CA0" w:rsidRPr="0037348B" w:rsidRDefault="00795CA0" w:rsidP="00CA75D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55" w:type="dxa"/>
            <w:noWrap/>
            <w:hideMark/>
          </w:tcPr>
          <w:p w14:paraId="3E722FDB" w14:textId="77777777" w:rsidR="00795CA0" w:rsidRPr="0037348B" w:rsidRDefault="00795CA0" w:rsidP="00CA75D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79" w:type="dxa"/>
            <w:noWrap/>
            <w:hideMark/>
          </w:tcPr>
          <w:p w14:paraId="3DA2C30B" w14:textId="77777777" w:rsidR="00795CA0" w:rsidRPr="0037348B" w:rsidRDefault="00795CA0" w:rsidP="00CA75D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28" w:type="dxa"/>
            <w:noWrap/>
            <w:hideMark/>
          </w:tcPr>
          <w:p w14:paraId="282158B6" w14:textId="77777777" w:rsidR="00795CA0" w:rsidRPr="0037348B" w:rsidRDefault="00795CA0" w:rsidP="00CA75D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54" w:type="dxa"/>
            <w:noWrap/>
            <w:hideMark/>
          </w:tcPr>
          <w:p w14:paraId="2254FE2F" w14:textId="77777777" w:rsidR="00795CA0" w:rsidRPr="0037348B" w:rsidRDefault="00795CA0" w:rsidP="00CA75D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55" w:type="dxa"/>
            <w:tcBorders>
              <w:right w:val="single" w:sz="4" w:space="0" w:color="auto"/>
            </w:tcBorders>
            <w:noWrap/>
            <w:hideMark/>
          </w:tcPr>
          <w:p w14:paraId="31A8102A" w14:textId="77777777" w:rsidR="00795CA0" w:rsidRPr="0037348B" w:rsidRDefault="00795CA0" w:rsidP="00CA75D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7C061D" w:rsidRPr="0037348B" w14:paraId="16FA21BD" w14:textId="77777777" w:rsidTr="00FE2682">
        <w:trPr>
          <w:trHeight w:val="306"/>
        </w:trPr>
        <w:tc>
          <w:tcPr>
            <w:tcW w:w="240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8F155A2" w14:textId="77777777" w:rsidR="00795CA0" w:rsidRPr="0037348B" w:rsidRDefault="00795CA0">
            <w:pPr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2109" w:type="dxa"/>
            <w:tcBorders>
              <w:left w:val="single" w:sz="4" w:space="0" w:color="auto"/>
            </w:tcBorders>
            <w:noWrap/>
            <w:hideMark/>
          </w:tcPr>
          <w:p w14:paraId="6D6F09C8" w14:textId="77777777" w:rsidR="00795CA0" w:rsidRPr="0037348B" w:rsidRDefault="00795CA0">
            <w:pPr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 </w:t>
            </w:r>
            <w:r w:rsidR="00765CD8" w:rsidRPr="0037348B">
              <w:rPr>
                <w:rFonts w:ascii="Times New Roman" w:hAnsi="Times New Roman" w:cs="Times New Roman"/>
                <w:lang w:val="en-US"/>
              </w:rPr>
              <w:t>% within Hospitals</w:t>
            </w:r>
          </w:p>
        </w:tc>
        <w:tc>
          <w:tcPr>
            <w:tcW w:w="1054" w:type="dxa"/>
            <w:noWrap/>
            <w:hideMark/>
          </w:tcPr>
          <w:p w14:paraId="57D72701" w14:textId="77777777" w:rsidR="00795CA0" w:rsidRPr="0037348B" w:rsidRDefault="00795CA0" w:rsidP="00CA75D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0,0 %</w:t>
            </w:r>
          </w:p>
        </w:tc>
        <w:tc>
          <w:tcPr>
            <w:tcW w:w="1054" w:type="dxa"/>
            <w:noWrap/>
            <w:hideMark/>
          </w:tcPr>
          <w:p w14:paraId="74003A2F" w14:textId="77777777" w:rsidR="00795CA0" w:rsidRPr="0037348B" w:rsidRDefault="00795CA0" w:rsidP="00CA75D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0,0 %</w:t>
            </w:r>
          </w:p>
        </w:tc>
        <w:tc>
          <w:tcPr>
            <w:tcW w:w="1055" w:type="dxa"/>
            <w:noWrap/>
            <w:hideMark/>
          </w:tcPr>
          <w:p w14:paraId="47C521B2" w14:textId="77777777" w:rsidR="00795CA0" w:rsidRPr="0037348B" w:rsidRDefault="00795CA0" w:rsidP="00CA75D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0,0 %</w:t>
            </w:r>
          </w:p>
        </w:tc>
        <w:tc>
          <w:tcPr>
            <w:tcW w:w="1079" w:type="dxa"/>
            <w:noWrap/>
            <w:hideMark/>
          </w:tcPr>
          <w:p w14:paraId="70AA96FB" w14:textId="77777777" w:rsidR="00795CA0" w:rsidRPr="0037348B" w:rsidRDefault="00795CA0" w:rsidP="00CA75D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16,7 %</w:t>
            </w:r>
          </w:p>
        </w:tc>
        <w:tc>
          <w:tcPr>
            <w:tcW w:w="1028" w:type="dxa"/>
            <w:noWrap/>
            <w:hideMark/>
          </w:tcPr>
          <w:p w14:paraId="5B6F1BE9" w14:textId="77777777" w:rsidR="00795CA0" w:rsidRPr="0037348B" w:rsidRDefault="00795CA0" w:rsidP="00CA75D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0,0 %</w:t>
            </w:r>
          </w:p>
        </w:tc>
        <w:tc>
          <w:tcPr>
            <w:tcW w:w="1054" w:type="dxa"/>
            <w:noWrap/>
            <w:hideMark/>
          </w:tcPr>
          <w:p w14:paraId="508E95E1" w14:textId="77777777" w:rsidR="00795CA0" w:rsidRPr="0037348B" w:rsidRDefault="00795CA0" w:rsidP="00CA75D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0,0 %</w:t>
            </w:r>
          </w:p>
        </w:tc>
        <w:tc>
          <w:tcPr>
            <w:tcW w:w="1055" w:type="dxa"/>
            <w:tcBorders>
              <w:right w:val="single" w:sz="4" w:space="0" w:color="auto"/>
            </w:tcBorders>
            <w:noWrap/>
            <w:hideMark/>
          </w:tcPr>
          <w:p w14:paraId="0918C995" w14:textId="77777777" w:rsidR="00795CA0" w:rsidRPr="0037348B" w:rsidRDefault="00795CA0" w:rsidP="00CA75D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3,2 %</w:t>
            </w:r>
          </w:p>
        </w:tc>
      </w:tr>
      <w:tr w:rsidR="007C061D" w:rsidRPr="0037348B" w14:paraId="6327E60C" w14:textId="77777777" w:rsidTr="00FE2682">
        <w:trPr>
          <w:trHeight w:val="293"/>
        </w:trPr>
        <w:tc>
          <w:tcPr>
            <w:tcW w:w="240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4ED0383" w14:textId="77777777" w:rsidR="00795CA0" w:rsidRPr="0037348B" w:rsidRDefault="00795CA0">
            <w:pPr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CVT</w:t>
            </w:r>
          </w:p>
        </w:tc>
        <w:tc>
          <w:tcPr>
            <w:tcW w:w="2109" w:type="dxa"/>
            <w:tcBorders>
              <w:left w:val="single" w:sz="4" w:space="0" w:color="auto"/>
            </w:tcBorders>
            <w:noWrap/>
            <w:hideMark/>
          </w:tcPr>
          <w:p w14:paraId="63AC86BD" w14:textId="77777777" w:rsidR="00795CA0" w:rsidRPr="0037348B" w:rsidRDefault="00765CD8" w:rsidP="00765CD8">
            <w:pPr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Count</w:t>
            </w:r>
          </w:p>
        </w:tc>
        <w:tc>
          <w:tcPr>
            <w:tcW w:w="1054" w:type="dxa"/>
            <w:noWrap/>
            <w:hideMark/>
          </w:tcPr>
          <w:p w14:paraId="6CB9EBCE" w14:textId="77777777" w:rsidR="00795CA0" w:rsidRPr="0037348B" w:rsidRDefault="00795CA0" w:rsidP="00CA75D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054" w:type="dxa"/>
            <w:noWrap/>
            <w:hideMark/>
          </w:tcPr>
          <w:p w14:paraId="3398344C" w14:textId="77777777" w:rsidR="00795CA0" w:rsidRPr="0037348B" w:rsidRDefault="00795CA0" w:rsidP="00CA75D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55" w:type="dxa"/>
            <w:noWrap/>
            <w:hideMark/>
          </w:tcPr>
          <w:p w14:paraId="711B2830" w14:textId="77777777" w:rsidR="00795CA0" w:rsidRPr="0037348B" w:rsidRDefault="00795CA0" w:rsidP="00CA75D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79" w:type="dxa"/>
            <w:noWrap/>
            <w:hideMark/>
          </w:tcPr>
          <w:p w14:paraId="39E1BED0" w14:textId="77777777" w:rsidR="00795CA0" w:rsidRPr="0037348B" w:rsidRDefault="00795CA0" w:rsidP="00CA75D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28" w:type="dxa"/>
            <w:noWrap/>
            <w:hideMark/>
          </w:tcPr>
          <w:p w14:paraId="2461F154" w14:textId="77777777" w:rsidR="00795CA0" w:rsidRPr="0037348B" w:rsidRDefault="00795CA0" w:rsidP="00CA75D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54" w:type="dxa"/>
            <w:noWrap/>
            <w:hideMark/>
          </w:tcPr>
          <w:p w14:paraId="5C73ED18" w14:textId="77777777" w:rsidR="00795CA0" w:rsidRPr="0037348B" w:rsidRDefault="00795CA0" w:rsidP="00CA75D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55" w:type="dxa"/>
            <w:tcBorders>
              <w:right w:val="single" w:sz="4" w:space="0" w:color="auto"/>
            </w:tcBorders>
            <w:noWrap/>
            <w:hideMark/>
          </w:tcPr>
          <w:p w14:paraId="665B99CB" w14:textId="77777777" w:rsidR="00795CA0" w:rsidRPr="0037348B" w:rsidRDefault="00795CA0" w:rsidP="00CA75D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9</w:t>
            </w:r>
          </w:p>
        </w:tc>
      </w:tr>
      <w:tr w:rsidR="007C061D" w:rsidRPr="0037348B" w14:paraId="4D38864D" w14:textId="77777777" w:rsidTr="00FE2682">
        <w:trPr>
          <w:trHeight w:val="306"/>
        </w:trPr>
        <w:tc>
          <w:tcPr>
            <w:tcW w:w="240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CB14A61" w14:textId="77777777" w:rsidR="00795CA0" w:rsidRPr="0037348B" w:rsidRDefault="00795CA0">
            <w:pPr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2109" w:type="dxa"/>
            <w:tcBorders>
              <w:left w:val="single" w:sz="4" w:space="0" w:color="auto"/>
            </w:tcBorders>
            <w:noWrap/>
            <w:hideMark/>
          </w:tcPr>
          <w:p w14:paraId="087F33EC" w14:textId="77777777" w:rsidR="00795CA0" w:rsidRPr="0037348B" w:rsidRDefault="00795CA0">
            <w:pPr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 </w:t>
            </w:r>
            <w:r w:rsidR="00765CD8" w:rsidRPr="0037348B">
              <w:rPr>
                <w:rFonts w:ascii="Times New Roman" w:hAnsi="Times New Roman" w:cs="Times New Roman"/>
                <w:lang w:val="en-US"/>
              </w:rPr>
              <w:t>% within Hospitals</w:t>
            </w:r>
          </w:p>
        </w:tc>
        <w:tc>
          <w:tcPr>
            <w:tcW w:w="1054" w:type="dxa"/>
            <w:noWrap/>
            <w:hideMark/>
          </w:tcPr>
          <w:p w14:paraId="12F79F8E" w14:textId="77777777" w:rsidR="00795CA0" w:rsidRPr="0037348B" w:rsidRDefault="00795CA0" w:rsidP="00CA75D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50,0 %</w:t>
            </w:r>
          </w:p>
        </w:tc>
        <w:tc>
          <w:tcPr>
            <w:tcW w:w="1054" w:type="dxa"/>
            <w:noWrap/>
            <w:hideMark/>
          </w:tcPr>
          <w:p w14:paraId="40B0D49E" w14:textId="77777777" w:rsidR="00795CA0" w:rsidRPr="0037348B" w:rsidRDefault="00795CA0" w:rsidP="00CA75D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0,0 %</w:t>
            </w:r>
          </w:p>
        </w:tc>
        <w:tc>
          <w:tcPr>
            <w:tcW w:w="1055" w:type="dxa"/>
            <w:noWrap/>
            <w:hideMark/>
          </w:tcPr>
          <w:p w14:paraId="5AD9768E" w14:textId="77777777" w:rsidR="00795CA0" w:rsidRPr="0037348B" w:rsidRDefault="00795CA0" w:rsidP="00CA75D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0,0 %</w:t>
            </w:r>
          </w:p>
        </w:tc>
        <w:tc>
          <w:tcPr>
            <w:tcW w:w="1079" w:type="dxa"/>
            <w:noWrap/>
            <w:hideMark/>
          </w:tcPr>
          <w:p w14:paraId="63A61886" w14:textId="77777777" w:rsidR="00795CA0" w:rsidRPr="0037348B" w:rsidRDefault="00795CA0" w:rsidP="00CA75D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0,0 %</w:t>
            </w:r>
          </w:p>
        </w:tc>
        <w:tc>
          <w:tcPr>
            <w:tcW w:w="1028" w:type="dxa"/>
            <w:noWrap/>
            <w:hideMark/>
          </w:tcPr>
          <w:p w14:paraId="7607BEF1" w14:textId="77777777" w:rsidR="00795CA0" w:rsidRPr="0037348B" w:rsidRDefault="00795CA0" w:rsidP="00CA75D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33,3 %</w:t>
            </w:r>
          </w:p>
        </w:tc>
        <w:tc>
          <w:tcPr>
            <w:tcW w:w="1054" w:type="dxa"/>
            <w:noWrap/>
            <w:hideMark/>
          </w:tcPr>
          <w:p w14:paraId="223523D5" w14:textId="77777777" w:rsidR="00795CA0" w:rsidRPr="0037348B" w:rsidRDefault="00795CA0" w:rsidP="00CA75D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0,0 %</w:t>
            </w:r>
          </w:p>
        </w:tc>
        <w:tc>
          <w:tcPr>
            <w:tcW w:w="1055" w:type="dxa"/>
            <w:tcBorders>
              <w:right w:val="single" w:sz="4" w:space="0" w:color="auto"/>
            </w:tcBorders>
            <w:noWrap/>
            <w:hideMark/>
          </w:tcPr>
          <w:p w14:paraId="6BAC54A7" w14:textId="77777777" w:rsidR="00795CA0" w:rsidRPr="0037348B" w:rsidRDefault="00795CA0" w:rsidP="00CA75D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29,0 %</w:t>
            </w:r>
          </w:p>
        </w:tc>
      </w:tr>
      <w:tr w:rsidR="007C061D" w:rsidRPr="0037348B" w14:paraId="756B9729" w14:textId="77777777" w:rsidTr="00FE2682">
        <w:trPr>
          <w:trHeight w:val="293"/>
        </w:trPr>
        <w:tc>
          <w:tcPr>
            <w:tcW w:w="240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C8506BA" w14:textId="77777777" w:rsidR="00795CA0" w:rsidRPr="0037348B" w:rsidRDefault="00795CA0">
            <w:pPr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Pulmonary embolism</w:t>
            </w:r>
          </w:p>
        </w:tc>
        <w:tc>
          <w:tcPr>
            <w:tcW w:w="2109" w:type="dxa"/>
            <w:tcBorders>
              <w:left w:val="single" w:sz="4" w:space="0" w:color="auto"/>
            </w:tcBorders>
            <w:noWrap/>
            <w:hideMark/>
          </w:tcPr>
          <w:p w14:paraId="665FBD5F" w14:textId="77777777" w:rsidR="00795CA0" w:rsidRPr="0037348B" w:rsidRDefault="00765CD8" w:rsidP="00765CD8">
            <w:pPr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Count</w:t>
            </w:r>
          </w:p>
        </w:tc>
        <w:tc>
          <w:tcPr>
            <w:tcW w:w="1054" w:type="dxa"/>
            <w:noWrap/>
            <w:hideMark/>
          </w:tcPr>
          <w:p w14:paraId="01F0E15F" w14:textId="77777777" w:rsidR="00795CA0" w:rsidRPr="0037348B" w:rsidRDefault="00795CA0" w:rsidP="00CA75D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54" w:type="dxa"/>
            <w:noWrap/>
            <w:hideMark/>
          </w:tcPr>
          <w:p w14:paraId="1102B6A8" w14:textId="77777777" w:rsidR="00795CA0" w:rsidRPr="0037348B" w:rsidRDefault="00795CA0" w:rsidP="00CA75D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55" w:type="dxa"/>
            <w:noWrap/>
            <w:hideMark/>
          </w:tcPr>
          <w:p w14:paraId="302606E7" w14:textId="77777777" w:rsidR="00795CA0" w:rsidRPr="0037348B" w:rsidRDefault="00795CA0" w:rsidP="00CA75D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79" w:type="dxa"/>
            <w:noWrap/>
            <w:hideMark/>
          </w:tcPr>
          <w:p w14:paraId="3DE39B6B" w14:textId="77777777" w:rsidR="00795CA0" w:rsidRPr="0037348B" w:rsidRDefault="00795CA0" w:rsidP="00CA75D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028" w:type="dxa"/>
            <w:noWrap/>
            <w:hideMark/>
          </w:tcPr>
          <w:p w14:paraId="5FCE26FE" w14:textId="77777777" w:rsidR="00795CA0" w:rsidRPr="0037348B" w:rsidRDefault="00795CA0" w:rsidP="00CA75D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54" w:type="dxa"/>
            <w:noWrap/>
            <w:hideMark/>
          </w:tcPr>
          <w:p w14:paraId="02BAD749" w14:textId="77777777" w:rsidR="00795CA0" w:rsidRPr="0037348B" w:rsidRDefault="00795CA0" w:rsidP="00CA75D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55" w:type="dxa"/>
            <w:tcBorders>
              <w:right w:val="single" w:sz="4" w:space="0" w:color="auto"/>
            </w:tcBorders>
            <w:noWrap/>
            <w:hideMark/>
          </w:tcPr>
          <w:p w14:paraId="54E1CC68" w14:textId="77777777" w:rsidR="00795CA0" w:rsidRPr="0037348B" w:rsidRDefault="00795CA0" w:rsidP="00CA75D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7C061D" w:rsidRPr="0037348B" w14:paraId="588902B1" w14:textId="77777777" w:rsidTr="00FE2682">
        <w:trPr>
          <w:trHeight w:val="306"/>
        </w:trPr>
        <w:tc>
          <w:tcPr>
            <w:tcW w:w="240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B92E785" w14:textId="77777777" w:rsidR="00795CA0" w:rsidRPr="0037348B" w:rsidRDefault="00795CA0">
            <w:pPr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2109" w:type="dxa"/>
            <w:tcBorders>
              <w:left w:val="single" w:sz="4" w:space="0" w:color="auto"/>
            </w:tcBorders>
            <w:noWrap/>
            <w:hideMark/>
          </w:tcPr>
          <w:p w14:paraId="0DC8BB40" w14:textId="77777777" w:rsidR="00795CA0" w:rsidRPr="0037348B" w:rsidRDefault="00795CA0">
            <w:pPr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 </w:t>
            </w:r>
            <w:r w:rsidR="00765CD8" w:rsidRPr="0037348B">
              <w:rPr>
                <w:rFonts w:ascii="Times New Roman" w:hAnsi="Times New Roman" w:cs="Times New Roman"/>
                <w:lang w:val="en-US"/>
              </w:rPr>
              <w:t>% within Hospitals</w:t>
            </w:r>
          </w:p>
        </w:tc>
        <w:tc>
          <w:tcPr>
            <w:tcW w:w="1054" w:type="dxa"/>
            <w:noWrap/>
            <w:hideMark/>
          </w:tcPr>
          <w:p w14:paraId="68C4493C" w14:textId="77777777" w:rsidR="00795CA0" w:rsidRPr="0037348B" w:rsidRDefault="00795CA0" w:rsidP="00CA75D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6,3 %</w:t>
            </w:r>
          </w:p>
        </w:tc>
        <w:tc>
          <w:tcPr>
            <w:tcW w:w="1054" w:type="dxa"/>
            <w:noWrap/>
            <w:hideMark/>
          </w:tcPr>
          <w:p w14:paraId="4D3A6B79" w14:textId="77777777" w:rsidR="00795CA0" w:rsidRPr="0037348B" w:rsidRDefault="00795CA0" w:rsidP="00CA75D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50,0 %</w:t>
            </w:r>
          </w:p>
        </w:tc>
        <w:tc>
          <w:tcPr>
            <w:tcW w:w="1055" w:type="dxa"/>
            <w:noWrap/>
            <w:hideMark/>
          </w:tcPr>
          <w:p w14:paraId="5539D147" w14:textId="77777777" w:rsidR="00795CA0" w:rsidRPr="0037348B" w:rsidRDefault="00795CA0" w:rsidP="00CA75D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33,3 %</w:t>
            </w:r>
          </w:p>
        </w:tc>
        <w:tc>
          <w:tcPr>
            <w:tcW w:w="1079" w:type="dxa"/>
            <w:noWrap/>
            <w:hideMark/>
          </w:tcPr>
          <w:p w14:paraId="261E8635" w14:textId="77777777" w:rsidR="00795CA0" w:rsidRPr="0037348B" w:rsidRDefault="00795CA0" w:rsidP="00CA75D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33,3 %</w:t>
            </w:r>
          </w:p>
        </w:tc>
        <w:tc>
          <w:tcPr>
            <w:tcW w:w="1028" w:type="dxa"/>
            <w:noWrap/>
            <w:hideMark/>
          </w:tcPr>
          <w:p w14:paraId="7C0F6AEE" w14:textId="77777777" w:rsidR="00795CA0" w:rsidRPr="0037348B" w:rsidRDefault="00795CA0" w:rsidP="00CA75D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0,0 %</w:t>
            </w:r>
          </w:p>
        </w:tc>
        <w:tc>
          <w:tcPr>
            <w:tcW w:w="1054" w:type="dxa"/>
            <w:noWrap/>
            <w:hideMark/>
          </w:tcPr>
          <w:p w14:paraId="768617D5" w14:textId="77777777" w:rsidR="00795CA0" w:rsidRPr="0037348B" w:rsidRDefault="00795CA0" w:rsidP="00CA75D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0,0 %</w:t>
            </w:r>
          </w:p>
        </w:tc>
        <w:tc>
          <w:tcPr>
            <w:tcW w:w="1055" w:type="dxa"/>
            <w:tcBorders>
              <w:right w:val="single" w:sz="4" w:space="0" w:color="auto"/>
            </w:tcBorders>
            <w:noWrap/>
            <w:hideMark/>
          </w:tcPr>
          <w:p w14:paraId="114D2B76" w14:textId="77777777" w:rsidR="00795CA0" w:rsidRPr="0037348B" w:rsidRDefault="00795CA0" w:rsidP="00CA75D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16,1 %</w:t>
            </w:r>
          </w:p>
        </w:tc>
      </w:tr>
      <w:tr w:rsidR="007C061D" w:rsidRPr="0037348B" w14:paraId="25240239" w14:textId="77777777" w:rsidTr="00FE2682">
        <w:trPr>
          <w:trHeight w:val="293"/>
        </w:trPr>
        <w:tc>
          <w:tcPr>
            <w:tcW w:w="240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B391C51" w14:textId="77777777" w:rsidR="00795CA0" w:rsidRPr="0037348B" w:rsidRDefault="00795CA0">
            <w:pPr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CVL-thrombosis</w:t>
            </w:r>
          </w:p>
        </w:tc>
        <w:tc>
          <w:tcPr>
            <w:tcW w:w="2109" w:type="dxa"/>
            <w:tcBorders>
              <w:left w:val="single" w:sz="4" w:space="0" w:color="auto"/>
            </w:tcBorders>
            <w:noWrap/>
            <w:hideMark/>
          </w:tcPr>
          <w:p w14:paraId="790004FF" w14:textId="77777777" w:rsidR="00795CA0" w:rsidRPr="0037348B" w:rsidRDefault="00765CD8" w:rsidP="00765CD8">
            <w:pPr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Count</w:t>
            </w:r>
          </w:p>
        </w:tc>
        <w:tc>
          <w:tcPr>
            <w:tcW w:w="1054" w:type="dxa"/>
            <w:noWrap/>
            <w:hideMark/>
          </w:tcPr>
          <w:p w14:paraId="10CCA5F9" w14:textId="77777777" w:rsidR="00795CA0" w:rsidRPr="0037348B" w:rsidRDefault="00795CA0" w:rsidP="00CA75D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054" w:type="dxa"/>
            <w:noWrap/>
            <w:hideMark/>
          </w:tcPr>
          <w:p w14:paraId="1607F456" w14:textId="77777777" w:rsidR="00795CA0" w:rsidRPr="0037348B" w:rsidRDefault="00795CA0" w:rsidP="00CA75D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55" w:type="dxa"/>
            <w:noWrap/>
            <w:hideMark/>
          </w:tcPr>
          <w:p w14:paraId="4A354788" w14:textId="77777777" w:rsidR="00795CA0" w:rsidRPr="0037348B" w:rsidRDefault="00795CA0" w:rsidP="00CA75D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079" w:type="dxa"/>
            <w:noWrap/>
            <w:hideMark/>
          </w:tcPr>
          <w:p w14:paraId="79060066" w14:textId="77777777" w:rsidR="00795CA0" w:rsidRPr="0037348B" w:rsidRDefault="00795CA0" w:rsidP="00CA75D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28" w:type="dxa"/>
            <w:noWrap/>
            <w:hideMark/>
          </w:tcPr>
          <w:p w14:paraId="764A3AA5" w14:textId="77777777" w:rsidR="00795CA0" w:rsidRPr="0037348B" w:rsidRDefault="00795CA0" w:rsidP="00CA75D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54" w:type="dxa"/>
            <w:noWrap/>
            <w:hideMark/>
          </w:tcPr>
          <w:p w14:paraId="18B8B3DF" w14:textId="77777777" w:rsidR="00795CA0" w:rsidRPr="0037348B" w:rsidRDefault="00795CA0" w:rsidP="00CA75D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55" w:type="dxa"/>
            <w:tcBorders>
              <w:right w:val="single" w:sz="4" w:space="0" w:color="auto"/>
            </w:tcBorders>
            <w:noWrap/>
            <w:hideMark/>
          </w:tcPr>
          <w:p w14:paraId="00D92318" w14:textId="77777777" w:rsidR="00795CA0" w:rsidRPr="0037348B" w:rsidRDefault="00795CA0" w:rsidP="00CA75D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7C061D" w:rsidRPr="0037348B" w14:paraId="6EC12BB1" w14:textId="77777777" w:rsidTr="00FE2682">
        <w:trPr>
          <w:trHeight w:val="306"/>
        </w:trPr>
        <w:tc>
          <w:tcPr>
            <w:tcW w:w="24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760884" w14:textId="77777777" w:rsidR="00795CA0" w:rsidRPr="0037348B" w:rsidRDefault="00795CA0">
            <w:pPr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2109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831A40E" w14:textId="77777777" w:rsidR="00795CA0" w:rsidRPr="0037348B" w:rsidRDefault="00795CA0">
            <w:pPr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 </w:t>
            </w:r>
            <w:r w:rsidR="00765CD8" w:rsidRPr="0037348B">
              <w:rPr>
                <w:rFonts w:ascii="Times New Roman" w:hAnsi="Times New Roman" w:cs="Times New Roman"/>
                <w:lang w:val="en-US"/>
              </w:rPr>
              <w:t>% within Hospitals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noWrap/>
            <w:hideMark/>
          </w:tcPr>
          <w:p w14:paraId="036F8521" w14:textId="77777777" w:rsidR="00795CA0" w:rsidRPr="0037348B" w:rsidRDefault="00795CA0" w:rsidP="00CA75D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18,8 %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noWrap/>
            <w:hideMark/>
          </w:tcPr>
          <w:p w14:paraId="685306DF" w14:textId="77777777" w:rsidR="00795CA0" w:rsidRPr="0037348B" w:rsidRDefault="00795CA0" w:rsidP="00CA75D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0,0 %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noWrap/>
            <w:hideMark/>
          </w:tcPr>
          <w:p w14:paraId="543B8894" w14:textId="77777777" w:rsidR="00795CA0" w:rsidRPr="0037348B" w:rsidRDefault="00795CA0" w:rsidP="00CA75D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66,7 %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noWrap/>
            <w:hideMark/>
          </w:tcPr>
          <w:p w14:paraId="0AF3815E" w14:textId="77777777" w:rsidR="00795CA0" w:rsidRPr="0037348B" w:rsidRDefault="00795CA0" w:rsidP="00CA75D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0,0 %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noWrap/>
            <w:hideMark/>
          </w:tcPr>
          <w:p w14:paraId="3AB6A055" w14:textId="77777777" w:rsidR="00795CA0" w:rsidRPr="0037348B" w:rsidRDefault="00795CA0" w:rsidP="00CA75D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33,3 %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noWrap/>
            <w:hideMark/>
          </w:tcPr>
          <w:p w14:paraId="0B31A4AA" w14:textId="77777777" w:rsidR="00795CA0" w:rsidRPr="0037348B" w:rsidRDefault="00795CA0" w:rsidP="00CA75D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0,0 %</w:t>
            </w:r>
          </w:p>
        </w:tc>
        <w:tc>
          <w:tcPr>
            <w:tcW w:w="1055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86C1B0" w14:textId="77777777" w:rsidR="00795CA0" w:rsidRPr="0037348B" w:rsidRDefault="00795CA0" w:rsidP="00CA75D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19,4 %</w:t>
            </w:r>
          </w:p>
        </w:tc>
      </w:tr>
      <w:tr w:rsidR="007C061D" w:rsidRPr="0037348B" w14:paraId="610E9167" w14:textId="77777777" w:rsidTr="00FE2682">
        <w:trPr>
          <w:trHeight w:val="293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03B60C55" w14:textId="77777777" w:rsidR="00795CA0" w:rsidRPr="0037348B" w:rsidRDefault="00795CA0">
            <w:pPr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Total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7A03C30F" w14:textId="77777777" w:rsidR="00795CA0" w:rsidRPr="0037348B" w:rsidRDefault="00765CD8" w:rsidP="00765CD8">
            <w:pPr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Count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noWrap/>
            <w:hideMark/>
          </w:tcPr>
          <w:p w14:paraId="7D5F20C3" w14:textId="77777777" w:rsidR="00795CA0" w:rsidRPr="0037348B" w:rsidRDefault="00795CA0" w:rsidP="00CA75D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noWrap/>
            <w:hideMark/>
          </w:tcPr>
          <w:p w14:paraId="4578E508" w14:textId="77777777" w:rsidR="00795CA0" w:rsidRPr="0037348B" w:rsidRDefault="00795CA0" w:rsidP="00CA75D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noWrap/>
            <w:hideMark/>
          </w:tcPr>
          <w:p w14:paraId="49F7380D" w14:textId="77777777" w:rsidR="00795CA0" w:rsidRPr="0037348B" w:rsidRDefault="00795CA0" w:rsidP="00CA75D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noWrap/>
            <w:hideMark/>
          </w:tcPr>
          <w:p w14:paraId="2C2E23E4" w14:textId="77777777" w:rsidR="00795CA0" w:rsidRPr="0037348B" w:rsidRDefault="00795CA0" w:rsidP="00CA75D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noWrap/>
            <w:hideMark/>
          </w:tcPr>
          <w:p w14:paraId="01239B27" w14:textId="77777777" w:rsidR="00795CA0" w:rsidRPr="0037348B" w:rsidRDefault="00795CA0" w:rsidP="00CA75D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noWrap/>
            <w:hideMark/>
          </w:tcPr>
          <w:p w14:paraId="4E03D8EB" w14:textId="77777777" w:rsidR="00795CA0" w:rsidRPr="0037348B" w:rsidRDefault="00795CA0" w:rsidP="00CA75D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55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4A5A098" w14:textId="77777777" w:rsidR="00795CA0" w:rsidRPr="0037348B" w:rsidRDefault="00795CA0" w:rsidP="00CA75D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31</w:t>
            </w:r>
          </w:p>
        </w:tc>
      </w:tr>
      <w:tr w:rsidR="00795CA0" w:rsidRPr="0037348B" w14:paraId="23489716" w14:textId="77777777" w:rsidTr="00FE2682">
        <w:trPr>
          <w:trHeight w:val="306"/>
        </w:trPr>
        <w:tc>
          <w:tcPr>
            <w:tcW w:w="24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ED0060" w14:textId="77777777" w:rsidR="00795CA0" w:rsidRPr="0037348B" w:rsidRDefault="00795CA0">
            <w:pPr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2109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D342230" w14:textId="77777777" w:rsidR="00795CA0" w:rsidRPr="0037348B" w:rsidRDefault="00795CA0">
            <w:pPr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 </w:t>
            </w:r>
            <w:r w:rsidR="00765CD8" w:rsidRPr="0037348B">
              <w:rPr>
                <w:rFonts w:ascii="Times New Roman" w:hAnsi="Times New Roman" w:cs="Times New Roman"/>
                <w:lang w:val="en-US"/>
              </w:rPr>
              <w:t>% within Hospitals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noWrap/>
            <w:hideMark/>
          </w:tcPr>
          <w:p w14:paraId="641077EF" w14:textId="77777777" w:rsidR="00795CA0" w:rsidRPr="0037348B" w:rsidRDefault="00795CA0" w:rsidP="00CA75D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100,0 %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noWrap/>
            <w:hideMark/>
          </w:tcPr>
          <w:p w14:paraId="66D5E643" w14:textId="77777777" w:rsidR="00795CA0" w:rsidRPr="0037348B" w:rsidRDefault="00795CA0" w:rsidP="00CA75D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100,0 %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noWrap/>
            <w:hideMark/>
          </w:tcPr>
          <w:p w14:paraId="36EF7B65" w14:textId="77777777" w:rsidR="00795CA0" w:rsidRPr="0037348B" w:rsidRDefault="00795CA0" w:rsidP="00CA75D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100,0 %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noWrap/>
            <w:hideMark/>
          </w:tcPr>
          <w:p w14:paraId="1C5DB07A" w14:textId="77777777" w:rsidR="00795CA0" w:rsidRPr="0037348B" w:rsidRDefault="00795CA0" w:rsidP="00CA75D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100,0 %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noWrap/>
            <w:hideMark/>
          </w:tcPr>
          <w:p w14:paraId="5148098B" w14:textId="77777777" w:rsidR="00795CA0" w:rsidRPr="0037348B" w:rsidRDefault="00795CA0" w:rsidP="00CA75D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100,0 %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noWrap/>
            <w:hideMark/>
          </w:tcPr>
          <w:p w14:paraId="53A2EF70" w14:textId="77777777" w:rsidR="00795CA0" w:rsidRPr="0037348B" w:rsidRDefault="00795CA0" w:rsidP="00CA75D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100,0 %</w:t>
            </w:r>
          </w:p>
        </w:tc>
        <w:tc>
          <w:tcPr>
            <w:tcW w:w="1055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C882A4" w14:textId="77777777" w:rsidR="00795CA0" w:rsidRPr="0037348B" w:rsidRDefault="00795CA0" w:rsidP="00CA75D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348B">
              <w:rPr>
                <w:rFonts w:ascii="Times New Roman" w:hAnsi="Times New Roman" w:cs="Times New Roman"/>
                <w:lang w:val="en-US"/>
              </w:rPr>
              <w:t>100,0 %</w:t>
            </w:r>
          </w:p>
        </w:tc>
      </w:tr>
    </w:tbl>
    <w:p w14:paraId="32D8E1BD" w14:textId="23787B8D" w:rsidR="00795CA0" w:rsidRPr="0037348B" w:rsidRDefault="00795CA0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795CA0" w:rsidRPr="0037348B" w:rsidSect="00795CA0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2201"/>
    <w:rsid w:val="00093555"/>
    <w:rsid w:val="000D2AFD"/>
    <w:rsid w:val="000D3C75"/>
    <w:rsid w:val="000D76B2"/>
    <w:rsid w:val="001436D2"/>
    <w:rsid w:val="001550F0"/>
    <w:rsid w:val="00173E78"/>
    <w:rsid w:val="00190A9D"/>
    <w:rsid w:val="00246B5E"/>
    <w:rsid w:val="002B2459"/>
    <w:rsid w:val="003053A9"/>
    <w:rsid w:val="00357406"/>
    <w:rsid w:val="0037348B"/>
    <w:rsid w:val="00382272"/>
    <w:rsid w:val="003B713E"/>
    <w:rsid w:val="00415805"/>
    <w:rsid w:val="004471AD"/>
    <w:rsid w:val="00453674"/>
    <w:rsid w:val="00475BDC"/>
    <w:rsid w:val="004959FC"/>
    <w:rsid w:val="004B5413"/>
    <w:rsid w:val="00546791"/>
    <w:rsid w:val="00563BED"/>
    <w:rsid w:val="0058609A"/>
    <w:rsid w:val="00644D6F"/>
    <w:rsid w:val="0066062C"/>
    <w:rsid w:val="006C31EA"/>
    <w:rsid w:val="006C4191"/>
    <w:rsid w:val="006E7861"/>
    <w:rsid w:val="00711F30"/>
    <w:rsid w:val="00744D87"/>
    <w:rsid w:val="00765CD8"/>
    <w:rsid w:val="00795CA0"/>
    <w:rsid w:val="007C061D"/>
    <w:rsid w:val="007F0F9C"/>
    <w:rsid w:val="008231D5"/>
    <w:rsid w:val="00864FFA"/>
    <w:rsid w:val="00885580"/>
    <w:rsid w:val="0091277E"/>
    <w:rsid w:val="00927395"/>
    <w:rsid w:val="00996880"/>
    <w:rsid w:val="00A00AD1"/>
    <w:rsid w:val="00AA7F98"/>
    <w:rsid w:val="00B03CCD"/>
    <w:rsid w:val="00B577E2"/>
    <w:rsid w:val="00B9158C"/>
    <w:rsid w:val="00BE2201"/>
    <w:rsid w:val="00C6387B"/>
    <w:rsid w:val="00CA75DE"/>
    <w:rsid w:val="00D3210B"/>
    <w:rsid w:val="00D4064E"/>
    <w:rsid w:val="00D636A6"/>
    <w:rsid w:val="00D6437D"/>
    <w:rsid w:val="00D7595E"/>
    <w:rsid w:val="00DB6063"/>
    <w:rsid w:val="00DD3BF1"/>
    <w:rsid w:val="00DE2A41"/>
    <w:rsid w:val="00E222DF"/>
    <w:rsid w:val="00E56940"/>
    <w:rsid w:val="00E72AA7"/>
    <w:rsid w:val="00ED75F3"/>
    <w:rsid w:val="00EF4B4A"/>
    <w:rsid w:val="00F459AA"/>
    <w:rsid w:val="00F83A37"/>
    <w:rsid w:val="00FC0B59"/>
    <w:rsid w:val="00FE2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14933C"/>
  <w15:chartTrackingRefBased/>
  <w15:docId w15:val="{96D8B47A-1D53-40DF-AFBA-CDA55C864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64FF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22D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5C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E222D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864FF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16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1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0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3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7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7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tanen, Saara M</dc:creator>
  <cp:keywords/>
  <dc:description/>
  <cp:lastModifiedBy>Mertanen, Saara M</cp:lastModifiedBy>
  <cp:revision>2</cp:revision>
  <dcterms:created xsi:type="dcterms:W3CDTF">2017-04-15T06:29:00Z</dcterms:created>
  <dcterms:modified xsi:type="dcterms:W3CDTF">2017-04-15T06:29:00Z</dcterms:modified>
</cp:coreProperties>
</file>